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900E3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materials</w:t>
      </w:r>
    </w:p>
    <w:p w14:paraId="60A88912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del w:id="0" w:author="yananyang" w:date="2024-08-19T16:35:00Z">
        <w:r>
          <w:rPr>
            <w:rFonts w:hint="eastAsia" w:ascii="Times New Roman" w:hAnsi="Times New Roman" w:cs="Times New Roman"/>
            <w:b/>
            <w:bCs/>
            <w:sz w:val="24"/>
          </w:rPr>
          <w:drawing>
            <wp:inline distT="0" distB="0" distL="114300" distR="114300">
              <wp:extent cx="4655185" cy="3235960"/>
              <wp:effectExtent l="0" t="0" r="12065" b="2540"/>
              <wp:docPr id="2" name="图片 2" descr="Figure. desigh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" name="图片 2" descr="Figure. desigh"/>
                      <pic:cNvPicPr>
                        <a:picLocks noChangeAspect="1"/>
                      </pic:cNvPicPr>
                    </pic:nvPicPr>
                    <pic:blipFill>
                      <a:blip r:embed="rId4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655185" cy="323596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 w14:paraId="362FEBF2">
      <w:pPr>
        <w:rPr>
          <w:del w:id="2" w:author="yananyang" w:date="2024-08-19T16:35:03Z"/>
          <w:rFonts w:ascii="Times New Roman" w:hAnsi="Times New Roman" w:cs="Times New Roman"/>
          <w:sz w:val="24"/>
        </w:rPr>
      </w:pPr>
      <w:del w:id="3" w:author="yananyang" w:date="2024-08-19T16:35:01Z">
        <w:r>
          <w:rPr>
            <w:rFonts w:ascii="Times New Roman" w:hAnsi="Times New Roman" w:cs="Times New Roman"/>
            <w:b/>
            <w:bCs/>
            <w:sz w:val="24"/>
          </w:rPr>
          <w:delText xml:space="preserve">Supplementary Figure S1. </w:delText>
        </w:r>
      </w:del>
      <w:del w:id="4" w:author="yananyang" w:date="2024-08-19T16:35:01Z">
        <w:r>
          <w:rPr>
            <w:rFonts w:ascii="Times New Roman" w:hAnsi="Times New Roman" w:cs="Times New Roman"/>
            <w:sz w:val="24"/>
          </w:rPr>
          <w:delText>The</w:delText>
        </w:r>
      </w:del>
      <w:del w:id="5" w:author="yananyang" w:date="2024-08-19T16:35:01Z">
        <w:r>
          <w:rPr>
            <w:rFonts w:ascii="Times New Roman" w:hAnsi="Times New Roman" w:cs="Times New Roman"/>
            <w:b/>
            <w:bCs/>
            <w:sz w:val="24"/>
          </w:rPr>
          <w:delText xml:space="preserve"> </w:delText>
        </w:r>
      </w:del>
      <w:del w:id="6" w:author="yananyang" w:date="2024-08-19T16:35:01Z">
        <w:r>
          <w:rPr>
            <w:rFonts w:ascii="Times New Roman" w:hAnsi="Times New Roman" w:cs="Times New Roman"/>
            <w:sz w:val="24"/>
          </w:rPr>
          <w:delText>study design of animal experiment.</w:delText>
        </w:r>
      </w:del>
      <w:del w:id="7" w:author="yananyang" w:date="2024-08-19T16:35:02Z">
        <w:r>
          <w:rPr>
            <w:rFonts w:ascii="Times New Roman" w:hAnsi="Times New Roman" w:cs="Times New Roman"/>
            <w:sz w:val="24"/>
          </w:rPr>
          <w:br w:type="page"/>
        </w:r>
      </w:del>
    </w:p>
    <w:p w14:paraId="362FEBF2">
      <w:pPr>
        <w:spacing w:line="240" w:lineRule="auto"/>
        <w:rPr>
          <w:rFonts w:ascii="Times New Roman" w:hAnsi="Times New Roman" w:cs="Times New Roman"/>
          <w:sz w:val="24"/>
        </w:rPr>
        <w:pPrChange w:id="8" w:author="yananyang" w:date="2024-08-19T16:35:03Z">
          <w:pPr>
            <w:spacing w:line="360" w:lineRule="auto"/>
          </w:pPr>
        </w:pPrChange>
      </w:pPr>
      <w:ins w:id="9" w:author="yananyang" w:date="2024-08-19T16:35:12Z">
        <w:r>
          <w:rPr>
            <w:rFonts w:ascii="Times New Roman" w:hAnsi="Times New Roman" w:cs="Times New Roman"/>
            <w:sz w:val="24"/>
          </w:rPr>
          <w:drawing>
            <wp:inline distT="0" distB="0" distL="114300" distR="114300">
              <wp:extent cx="5274310" cy="4109720"/>
              <wp:effectExtent l="0" t="0" r="2540" b="5080"/>
              <wp:docPr id="3" name="图片 3" descr="Fig.S1-曼哈顿图+韦恩图（Norm, ST-L）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" name="图片 3" descr="Fig.S1-曼哈顿图+韦恩图（Norm, ST-L）"/>
                      <pic:cNvPicPr>
                        <a:picLocks noChangeAspect="1"/>
                      </pic:cNvPicPr>
                    </pic:nvPicPr>
                    <pic:blipFill>
                      <a:blip r:embed="rId5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74310" cy="410972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  <w:del w:id="11" w:author="yananyang" w:date="2024-08-19T16:35:06Z">
        <w:r>
          <w:rPr>
            <w:rFonts w:ascii="Times New Roman" w:hAnsi="Times New Roman" w:cs="Times New Roman"/>
            <w:sz w:val="24"/>
          </w:rPr>
          <w:drawing>
            <wp:inline distT="0" distB="0" distL="114300" distR="114300">
              <wp:extent cx="5266690" cy="4105275"/>
              <wp:effectExtent l="0" t="0" r="10160" b="9525"/>
              <wp:docPr id="1" name="图片 1" descr="Fig.S1-曼哈顿图+韦恩图（Norm, ST-L）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图片 1" descr="Fig.S1-曼哈顿图+韦恩图（Norm, ST-L）"/>
                      <pic:cNvPicPr>
                        <a:picLocks noChangeAspect="1"/>
                      </pic:cNvPicPr>
                    </pic:nvPicPr>
                    <pic:blipFill>
                      <a:blip r:embed="rId6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66690" cy="410527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 w14:paraId="2C96101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BE7F3A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gure S</w:t>
      </w:r>
      <w:del w:id="13" w:author="yananyang" w:date="2024-08-19T16:35:19Z">
        <w:r>
          <w:rPr>
            <w:rFonts w:hint="default" w:ascii="Times New Roman" w:hAnsi="Times New Roman" w:cs="Times New Roman"/>
            <w:b/>
            <w:bCs/>
            <w:sz w:val="24"/>
            <w:lang w:val="en-US"/>
          </w:rPr>
          <w:delText>2</w:delText>
        </w:r>
      </w:del>
      <w:ins w:id="14" w:author="yananyang" w:date="2024-08-19T16:35:19Z">
        <w:r>
          <w:rPr>
            <w:rFonts w:hint="eastAsia" w:ascii="Times New Roman" w:hAnsi="Times New Roman" w:cs="Times New Roman"/>
            <w:b/>
            <w:bCs/>
            <w:sz w:val="24"/>
            <w:lang w:val="en-US" w:eastAsia="zh-CN"/>
          </w:rPr>
          <w:t>1</w:t>
        </w:r>
      </w:ins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Man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hattan plot of gut microbiota at the phylum level. (A) The enriched or depleted bacteria when normal group versus LPS group. (B) The enriched or depleted bacteria when ST-L group versus LPS group.</w:t>
      </w:r>
    </w:p>
    <w:p w14:paraId="5A01D98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yananyang">
    <w15:presenceInfo w15:providerId="None" w15:userId="yanany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EwNTM5NzYwMDRjMzkwZTVkZjY2ODkwMGIxNGU0OTUifQ=="/>
  </w:docVars>
  <w:rsids>
    <w:rsidRoot w:val="008410EA"/>
    <w:rsid w:val="00080FCC"/>
    <w:rsid w:val="000A7E00"/>
    <w:rsid w:val="008410EA"/>
    <w:rsid w:val="00F27B3B"/>
    <w:rsid w:val="21E34AF2"/>
    <w:rsid w:val="6AE85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7</Words>
  <Characters>266</Characters>
  <Lines>1</Lines>
  <Paragraphs>1</Paragraphs>
  <TotalTime>0</TotalTime>
  <ScaleCrop>false</ScaleCrop>
  <LinksUpToDate>false</LinksUpToDate>
  <CharactersWithSpaces>31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8T13:34:00Z</dcterms:created>
  <dc:creator>家国 詹</dc:creator>
  <cp:lastModifiedBy>yananyang</cp:lastModifiedBy>
  <dcterms:modified xsi:type="dcterms:W3CDTF">2024-08-19T08:35:2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34A7D08A90C24EF2A3BA90C078E42F8D_13</vt:lpwstr>
  </property>
</Properties>
</file>